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8"/>
          <w:szCs w:val="28"/>
        </w:rPr>
        <w:t>Supplemental Table S2</w:t>
      </w:r>
    </w:p>
    <w:p>
      <w:pPr>
        <w:pStyle w:val="Normal"/>
        <w:rPr/>
      </w:pPr>
      <w:r>
        <w:rPr/>
        <w:t>Top 20 enriched TF binding motifs in PR-binding sites in T47D breast cancer cells but not in leiomyoma cells (based on a subset of the 100 most highly ranked TRANSFAC matrices for each cell type).</w:t>
      </w:r>
    </w:p>
    <w:p>
      <w:pPr>
        <w:pStyle w:val="Normal"/>
        <w:rPr/>
      </w:pPr>
      <w:r>
        <w:rPr/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3960"/>
        <w:gridCol w:w="1648"/>
        <w:gridCol w:w="872"/>
        <w:gridCol w:w="900"/>
      </w:tblGrid>
      <w:tr>
        <w:trPr>
          <w:trHeight w:val="433" w:hRule="exac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cto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tifs (TRANSFA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trix ID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-2 </w:t>
            </w:r>
            <w:r>
              <w:rPr>
                <w:rFonts w:cs="Symbol" w:ascii="Symbol" w:hAnsi="Symbol"/>
                <w:sz w:val="16"/>
                <w:szCs w:val="16"/>
              </w:rPr>
              <w:t>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ator protein 2 </w:t>
            </w:r>
            <w:r>
              <w:rPr>
                <w:rFonts w:cs="Symbol" w:ascii="Symbol" w:hAnsi="Symbol"/>
                <w:sz w:val="16"/>
                <w:szCs w:val="16"/>
              </w:rPr>
              <w:t>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rFonts w:cs="Symbol" w:ascii="Symbol" w:hAnsi="Symbol"/>
                <w:sz w:val="16"/>
                <w:szCs w:val="16"/>
              </w:rPr>
              <w:t>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2ALPHA_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9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2ALPHA_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46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2GAMMA_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8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2_Q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8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2_Q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8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2_Q6_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5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2_Q3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40.62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 1,2,3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timulating proteins 1, 2, and 3; SP1; SP2; SP3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P1_Q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4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P1_Q4_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5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P1_Q6_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P1_Q2_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1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P1_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7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P1_02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38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F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-specific transcription factor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ETF_Q6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36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general transcription factor 3; GTF3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BEN_01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0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AC 2,4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Forkhead related activator-2; FOXF2, FREAC2, 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FREAC4_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31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 FREAC4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FREAC2_01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8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Ch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rchill protein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CHCH_01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8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333; ZNF333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ZNF333_01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.33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2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KLF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thelial zinc-finger protein; EZF; Krueppel-like factor 4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GKLF_02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04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3A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OXA1; Hepatocyte nuclear factor 3 alpha; HNF3A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HNF3A_01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3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k-1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k-1; p62TCF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ELK1_02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4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2F-1,2,3,4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2F transcription factor 1, 2, 3, and 4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E2F_Q2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31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x3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ncephalon/mesencephalon homeobox 1; Dmbx1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OTX3_01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.79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4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Sp4; SPR-1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P4_Q5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3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O1A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O1A (rhabdomyosarcoma); FOXO1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FOXO1_02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9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gr-1,2,4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arly growth response proteins 1, 2, and 4; EGR2; EGR4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KROX_Q6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8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P-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A binding protein alpha subunit; E4TF1-60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GABPALPHA_Q4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5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x-2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H-like homeobox 2; BARX2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BARX2_01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.84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s-1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Ets-1 proto-oncogene; c-Ets-1; p54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CETS1P54_03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7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X4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/homeobox protein Lhx4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LHX4_01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.14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-1</w:t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railed 1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EN1_02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.30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5:35:00Z</dcterms:created>
  <dc:creator> </dc:creator>
  <dc:description/>
  <cp:keywords/>
  <dc:language>en-US</dc:language>
  <cp:lastModifiedBy> </cp:lastModifiedBy>
  <dcterms:modified xsi:type="dcterms:W3CDTF">2011-11-23T15:35:00Z</dcterms:modified>
  <cp:revision>2</cp:revision>
  <dc:subject/>
  <dc:title/>
</cp:coreProperties>
</file>